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F19EE" w14:textId="7BFE8AB9" w:rsidR="006C76E2" w:rsidRPr="00C47CFB" w:rsidRDefault="00C47CFB" w:rsidP="00C47CFB">
      <w:r>
        <w:rPr>
          <w:rFonts w:ascii="Times New Roman" w:hAnsi="Times New Roman" w:cs="Times New Roman"/>
          <w:sz w:val="20"/>
          <w:szCs w:val="20"/>
        </w:rPr>
        <w:t>Appendix</w:t>
      </w:r>
      <w:r w:rsidR="006C76E2">
        <w:rPr>
          <w:rFonts w:ascii="Times New Roman" w:hAnsi="Times New Roman" w:cs="Times New Roman"/>
          <w:sz w:val="20"/>
          <w:szCs w:val="20"/>
        </w:rPr>
        <w:t xml:space="preserve"> 2</w:t>
      </w:r>
      <w:r w:rsidR="006C76E2" w:rsidRPr="006C76E2">
        <w:rPr>
          <w:rFonts w:ascii="Times New Roman" w:hAnsi="Times New Roman" w:cs="Times New Roman"/>
          <w:sz w:val="20"/>
          <w:szCs w:val="20"/>
        </w:rPr>
        <w:t>. App usage statistics among completers</w:t>
      </w:r>
    </w:p>
    <w:tbl>
      <w:tblPr>
        <w:tblStyle w:val="TableGrid"/>
        <w:tblW w:w="4936" w:type="pct"/>
        <w:tblLook w:val="04A0" w:firstRow="1" w:lastRow="0" w:firstColumn="1" w:lastColumn="0" w:noHBand="0" w:noVBand="1"/>
      </w:tblPr>
      <w:tblGrid>
        <w:gridCol w:w="9685"/>
        <w:gridCol w:w="3099"/>
      </w:tblGrid>
      <w:tr w:rsidR="006C76E2" w:rsidRPr="006C76E2" w14:paraId="47B4926E" w14:textId="77777777" w:rsidTr="00116D17">
        <w:tc>
          <w:tcPr>
            <w:tcW w:w="3788" w:type="pct"/>
          </w:tcPr>
          <w:p w14:paraId="38C2A224" w14:textId="77777777" w:rsidR="006C76E2" w:rsidRPr="006C76E2" w:rsidRDefault="006C76E2" w:rsidP="00116D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 usage parameters (</w:t>
            </w:r>
            <w:r w:rsidRPr="006C76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5)</w:t>
            </w:r>
          </w:p>
        </w:tc>
        <w:tc>
          <w:tcPr>
            <w:tcW w:w="1212" w:type="pct"/>
          </w:tcPr>
          <w:p w14:paraId="1DD32163" w14:textId="77777777" w:rsidR="006C76E2" w:rsidRPr="006C76E2" w:rsidRDefault="006C76E2" w:rsidP="00116D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± SD, n (%) </w:t>
            </w:r>
          </w:p>
        </w:tc>
      </w:tr>
      <w:tr w:rsidR="006C76E2" w:rsidRPr="006C76E2" w14:paraId="70914452" w14:textId="77777777" w:rsidTr="00116D17">
        <w:tc>
          <w:tcPr>
            <w:tcW w:w="3788" w:type="pct"/>
          </w:tcPr>
          <w:p w14:paraId="75625A07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participants completing at least 75% of lessons </w:t>
            </w:r>
          </w:p>
        </w:tc>
        <w:tc>
          <w:tcPr>
            <w:tcW w:w="1212" w:type="pct"/>
          </w:tcPr>
          <w:p w14:paraId="5924B71A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69.44%)</w:t>
            </w:r>
          </w:p>
        </w:tc>
      </w:tr>
      <w:tr w:rsidR="006C76E2" w:rsidRPr="006C76E2" w14:paraId="5CFED6B9" w14:textId="77777777" w:rsidTr="00116D17">
        <w:tc>
          <w:tcPr>
            <w:tcW w:w="3788" w:type="pct"/>
          </w:tcPr>
          <w:p w14:paraId="0FF702DD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participants completing each online lesson</w:t>
            </w:r>
          </w:p>
          <w:p w14:paraId="1235A28B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oduction</w:t>
            </w:r>
          </w:p>
          <w:p w14:paraId="2EA96233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fety precaution</w:t>
            </w:r>
          </w:p>
          <w:p w14:paraId="3328FEBE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1</w:t>
            </w:r>
          </w:p>
          <w:p w14:paraId="46C18C0D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  <w:p w14:paraId="0A269E13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3</w:t>
            </w:r>
          </w:p>
          <w:p w14:paraId="068B0018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4</w:t>
            </w:r>
          </w:p>
          <w:p w14:paraId="1D8F4D3F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5</w:t>
            </w:r>
          </w:p>
          <w:p w14:paraId="1D932A07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6</w:t>
            </w:r>
          </w:p>
          <w:p w14:paraId="31C0149A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7</w:t>
            </w:r>
          </w:p>
          <w:p w14:paraId="30E32B6B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8</w:t>
            </w:r>
          </w:p>
          <w:p w14:paraId="160568B0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9</w:t>
            </w:r>
          </w:p>
          <w:p w14:paraId="688DDFFB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ek 10</w:t>
            </w:r>
          </w:p>
        </w:tc>
        <w:tc>
          <w:tcPr>
            <w:tcW w:w="1212" w:type="pct"/>
          </w:tcPr>
          <w:p w14:paraId="25D69B4B" w14:textId="77777777" w:rsidR="006C76E2" w:rsidRPr="006C76E2" w:rsidRDefault="006C76E2" w:rsidP="00116D17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10506F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94.3%)</w:t>
            </w:r>
          </w:p>
          <w:p w14:paraId="4DEA710A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91.4%)</w:t>
            </w:r>
          </w:p>
          <w:p w14:paraId="35FF67BF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85.7%)</w:t>
            </w:r>
          </w:p>
          <w:p w14:paraId="223BDF6F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88.6%)</w:t>
            </w:r>
          </w:p>
          <w:p w14:paraId="6DF75F04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82.9%)</w:t>
            </w:r>
          </w:p>
          <w:p w14:paraId="46051769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80%)</w:t>
            </w:r>
          </w:p>
          <w:p w14:paraId="4C5FF3D5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77.1%)</w:t>
            </w:r>
          </w:p>
          <w:p w14:paraId="181A004F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68.6%)</w:t>
            </w:r>
          </w:p>
          <w:p w14:paraId="388A8694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68.6%)</w:t>
            </w:r>
          </w:p>
          <w:p w14:paraId="3559B83A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65.7%)</w:t>
            </w:r>
          </w:p>
          <w:p w14:paraId="4DFD6874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60%)</w:t>
            </w:r>
          </w:p>
          <w:p w14:paraId="0D9D0CC0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57.1%)</w:t>
            </w:r>
          </w:p>
        </w:tc>
      </w:tr>
      <w:tr w:rsidR="006C76E2" w:rsidRPr="006C76E2" w14:paraId="7680F9C9" w14:textId="77777777" w:rsidTr="00116D17">
        <w:tc>
          <w:tcPr>
            <w:tcW w:w="3788" w:type="pct"/>
          </w:tcPr>
          <w:p w14:paraId="37806128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number of online lessons completed (out of 12)</w:t>
            </w:r>
          </w:p>
        </w:tc>
        <w:tc>
          <w:tcPr>
            <w:tcW w:w="1212" w:type="pct"/>
          </w:tcPr>
          <w:p w14:paraId="531C0F3A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3 ± 3.67</w:t>
            </w:r>
          </w:p>
        </w:tc>
      </w:tr>
      <w:tr w:rsidR="006C76E2" w:rsidRPr="006C76E2" w14:paraId="6AB8DDDE" w14:textId="77777777" w:rsidTr="00116D17">
        <w:tc>
          <w:tcPr>
            <w:tcW w:w="3788" w:type="pct"/>
          </w:tcPr>
          <w:p w14:paraId="4CFB8C6E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number of in-class quizzes completed (out of 4)</w:t>
            </w:r>
          </w:p>
        </w:tc>
        <w:tc>
          <w:tcPr>
            <w:tcW w:w="1212" w:type="pct"/>
          </w:tcPr>
          <w:p w14:paraId="69472DE7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 ± 1.40</w:t>
            </w:r>
          </w:p>
        </w:tc>
      </w:tr>
      <w:tr w:rsidR="006C76E2" w:rsidRPr="006C76E2" w14:paraId="37F1B2E0" w14:textId="77777777" w:rsidTr="00116D17">
        <w:tc>
          <w:tcPr>
            <w:tcW w:w="3788" w:type="pct"/>
          </w:tcPr>
          <w:p w14:paraId="51247D84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number of end-of-class quizzes completed (out of 10)</w:t>
            </w:r>
          </w:p>
        </w:tc>
        <w:tc>
          <w:tcPr>
            <w:tcW w:w="1212" w:type="pct"/>
          </w:tcPr>
          <w:p w14:paraId="7FF0120E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9 ± 3.55</w:t>
            </w:r>
          </w:p>
        </w:tc>
      </w:tr>
      <w:tr w:rsidR="006C76E2" w:rsidRPr="006C76E2" w14:paraId="5FBCD01C" w14:textId="77777777" w:rsidTr="00116D17">
        <w:trPr>
          <w:trHeight w:val="342"/>
        </w:trPr>
        <w:tc>
          <w:tcPr>
            <w:tcW w:w="3788" w:type="pct"/>
          </w:tcPr>
          <w:p w14:paraId="4E6804BB" w14:textId="32FA4354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egrating </w:t>
            </w: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p count</w:t>
            </w:r>
          </w:p>
        </w:tc>
        <w:tc>
          <w:tcPr>
            <w:tcW w:w="1212" w:type="pct"/>
          </w:tcPr>
          <w:p w14:paraId="078A4D1C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27 (77.1%) </w:t>
            </w:r>
          </w:p>
        </w:tc>
      </w:tr>
      <w:tr w:rsidR="006C76E2" w:rsidRPr="006C76E2" w14:paraId="0DCC7D82" w14:textId="77777777" w:rsidTr="00116D17">
        <w:tc>
          <w:tcPr>
            <w:tcW w:w="3788" w:type="pct"/>
          </w:tcPr>
          <w:p w14:paraId="6988B110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gging PA </w:t>
            </w:r>
          </w:p>
        </w:tc>
        <w:tc>
          <w:tcPr>
            <w:tcW w:w="1212" w:type="pct"/>
          </w:tcPr>
          <w:p w14:paraId="3BFDAC6C" w14:textId="77777777" w:rsidR="006C76E2" w:rsidRPr="006C76E2" w:rsidRDefault="006C76E2" w:rsidP="00116D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76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.9%)</w:t>
            </w:r>
          </w:p>
        </w:tc>
      </w:tr>
    </w:tbl>
    <w:p w14:paraId="78F7A8A2" w14:textId="77777777" w:rsidR="006C76E2" w:rsidRPr="006C76E2" w:rsidRDefault="006C76E2" w:rsidP="006C76E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8B0087E" w14:textId="77777777" w:rsidR="006C76E2" w:rsidRDefault="006C76E2" w:rsidP="00F63067">
      <w:pPr>
        <w:rPr>
          <w:rFonts w:ascii="Times New Roman" w:hAnsi="Times New Roman" w:cs="Times New Roman"/>
          <w:sz w:val="20"/>
          <w:szCs w:val="20"/>
        </w:rPr>
      </w:pPr>
    </w:p>
    <w:p w14:paraId="0AFEB60C" w14:textId="77777777" w:rsidR="006C76E2" w:rsidRDefault="006C76E2" w:rsidP="00F63067">
      <w:pPr>
        <w:rPr>
          <w:rFonts w:ascii="Times New Roman" w:hAnsi="Times New Roman" w:cs="Times New Roman"/>
          <w:sz w:val="20"/>
          <w:szCs w:val="20"/>
        </w:rPr>
      </w:pPr>
    </w:p>
    <w:p w14:paraId="1018BBBC" w14:textId="77777777" w:rsidR="006C76E2" w:rsidRDefault="006C76E2" w:rsidP="00F63067">
      <w:pPr>
        <w:rPr>
          <w:rFonts w:ascii="Times New Roman" w:hAnsi="Times New Roman" w:cs="Times New Roman"/>
          <w:sz w:val="20"/>
          <w:szCs w:val="20"/>
        </w:rPr>
      </w:pPr>
    </w:p>
    <w:p w14:paraId="18C9A43D" w14:textId="77777777" w:rsidR="00D91979" w:rsidRPr="004C49D5" w:rsidRDefault="00D91979" w:rsidP="00C47CF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91979" w:rsidRPr="004C49D5" w:rsidSect="00691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CC"/>
    <w:rsid w:val="00003FD0"/>
    <w:rsid w:val="000201EC"/>
    <w:rsid w:val="0002612A"/>
    <w:rsid w:val="000444E4"/>
    <w:rsid w:val="0005627C"/>
    <w:rsid w:val="00072B27"/>
    <w:rsid w:val="00077AFF"/>
    <w:rsid w:val="00077C14"/>
    <w:rsid w:val="000828FB"/>
    <w:rsid w:val="000D3B64"/>
    <w:rsid w:val="000D5D42"/>
    <w:rsid w:val="000E22B5"/>
    <w:rsid w:val="000E6837"/>
    <w:rsid w:val="000F72D6"/>
    <w:rsid w:val="00100BDC"/>
    <w:rsid w:val="00125ECE"/>
    <w:rsid w:val="00133709"/>
    <w:rsid w:val="001339A1"/>
    <w:rsid w:val="00135B29"/>
    <w:rsid w:val="00174854"/>
    <w:rsid w:val="001813C9"/>
    <w:rsid w:val="00190AB6"/>
    <w:rsid w:val="00192AB0"/>
    <w:rsid w:val="001B4897"/>
    <w:rsid w:val="001B78A7"/>
    <w:rsid w:val="00200A5F"/>
    <w:rsid w:val="00221A4F"/>
    <w:rsid w:val="00235CAA"/>
    <w:rsid w:val="00235E4D"/>
    <w:rsid w:val="0023625D"/>
    <w:rsid w:val="002411EB"/>
    <w:rsid w:val="00247609"/>
    <w:rsid w:val="002517BA"/>
    <w:rsid w:val="00276A04"/>
    <w:rsid w:val="002A3925"/>
    <w:rsid w:val="002A4962"/>
    <w:rsid w:val="002E26E7"/>
    <w:rsid w:val="002E2B7B"/>
    <w:rsid w:val="002E331A"/>
    <w:rsid w:val="002E780A"/>
    <w:rsid w:val="003622BC"/>
    <w:rsid w:val="00392617"/>
    <w:rsid w:val="00392887"/>
    <w:rsid w:val="003A78ED"/>
    <w:rsid w:val="003B0FF0"/>
    <w:rsid w:val="003C1FEB"/>
    <w:rsid w:val="003D017E"/>
    <w:rsid w:val="003F0769"/>
    <w:rsid w:val="00405D58"/>
    <w:rsid w:val="00423D23"/>
    <w:rsid w:val="004713F6"/>
    <w:rsid w:val="00474E56"/>
    <w:rsid w:val="004A10D2"/>
    <w:rsid w:val="004A349E"/>
    <w:rsid w:val="004A4249"/>
    <w:rsid w:val="004A6F26"/>
    <w:rsid w:val="004C3609"/>
    <w:rsid w:val="004C461B"/>
    <w:rsid w:val="004C49D5"/>
    <w:rsid w:val="004C6662"/>
    <w:rsid w:val="004F4BB5"/>
    <w:rsid w:val="004F5787"/>
    <w:rsid w:val="00504F59"/>
    <w:rsid w:val="00525C4D"/>
    <w:rsid w:val="00526543"/>
    <w:rsid w:val="00533C74"/>
    <w:rsid w:val="00552B8B"/>
    <w:rsid w:val="00554552"/>
    <w:rsid w:val="00556CE5"/>
    <w:rsid w:val="005662A7"/>
    <w:rsid w:val="00573F36"/>
    <w:rsid w:val="00592969"/>
    <w:rsid w:val="005954F2"/>
    <w:rsid w:val="005960A1"/>
    <w:rsid w:val="005A0DA7"/>
    <w:rsid w:val="005C1DF8"/>
    <w:rsid w:val="005D6FA2"/>
    <w:rsid w:val="005F4604"/>
    <w:rsid w:val="005F59EA"/>
    <w:rsid w:val="0060128A"/>
    <w:rsid w:val="006131AE"/>
    <w:rsid w:val="00634002"/>
    <w:rsid w:val="00665D72"/>
    <w:rsid w:val="0066683D"/>
    <w:rsid w:val="00681AAA"/>
    <w:rsid w:val="006917CC"/>
    <w:rsid w:val="006B0359"/>
    <w:rsid w:val="006C480E"/>
    <w:rsid w:val="006C64F4"/>
    <w:rsid w:val="006C76E2"/>
    <w:rsid w:val="006E0A36"/>
    <w:rsid w:val="006F62F4"/>
    <w:rsid w:val="0070390B"/>
    <w:rsid w:val="007144D2"/>
    <w:rsid w:val="00715BA9"/>
    <w:rsid w:val="00721D32"/>
    <w:rsid w:val="00724A6D"/>
    <w:rsid w:val="007257A9"/>
    <w:rsid w:val="00726D94"/>
    <w:rsid w:val="0073506F"/>
    <w:rsid w:val="00741422"/>
    <w:rsid w:val="0075250E"/>
    <w:rsid w:val="00757CAE"/>
    <w:rsid w:val="007617E4"/>
    <w:rsid w:val="00764764"/>
    <w:rsid w:val="00773728"/>
    <w:rsid w:val="00784DB2"/>
    <w:rsid w:val="00795B39"/>
    <w:rsid w:val="007A28C1"/>
    <w:rsid w:val="007C25A2"/>
    <w:rsid w:val="007D6D04"/>
    <w:rsid w:val="007D78D6"/>
    <w:rsid w:val="007E1091"/>
    <w:rsid w:val="007F12DF"/>
    <w:rsid w:val="007F7293"/>
    <w:rsid w:val="0081253B"/>
    <w:rsid w:val="00825AA0"/>
    <w:rsid w:val="00830347"/>
    <w:rsid w:val="00850F81"/>
    <w:rsid w:val="00887823"/>
    <w:rsid w:val="00890D87"/>
    <w:rsid w:val="008A1A0C"/>
    <w:rsid w:val="008C7836"/>
    <w:rsid w:val="008E35F9"/>
    <w:rsid w:val="008E5745"/>
    <w:rsid w:val="008E67DA"/>
    <w:rsid w:val="008F4AB4"/>
    <w:rsid w:val="00920423"/>
    <w:rsid w:val="00923060"/>
    <w:rsid w:val="00943A51"/>
    <w:rsid w:val="00951B60"/>
    <w:rsid w:val="00960082"/>
    <w:rsid w:val="00966B4B"/>
    <w:rsid w:val="00970EEC"/>
    <w:rsid w:val="00992EC1"/>
    <w:rsid w:val="00996D9A"/>
    <w:rsid w:val="009F0E4F"/>
    <w:rsid w:val="00A0255F"/>
    <w:rsid w:val="00A164A6"/>
    <w:rsid w:val="00A34EAF"/>
    <w:rsid w:val="00A354C2"/>
    <w:rsid w:val="00A44F57"/>
    <w:rsid w:val="00A47218"/>
    <w:rsid w:val="00A505C4"/>
    <w:rsid w:val="00A615BA"/>
    <w:rsid w:val="00A61733"/>
    <w:rsid w:val="00A72460"/>
    <w:rsid w:val="00A72AA3"/>
    <w:rsid w:val="00AB18EB"/>
    <w:rsid w:val="00AB1C03"/>
    <w:rsid w:val="00AC468A"/>
    <w:rsid w:val="00AF7CF1"/>
    <w:rsid w:val="00B103AD"/>
    <w:rsid w:val="00B161A6"/>
    <w:rsid w:val="00B52DF8"/>
    <w:rsid w:val="00B65B7F"/>
    <w:rsid w:val="00B74267"/>
    <w:rsid w:val="00BA07FE"/>
    <w:rsid w:val="00BE37A9"/>
    <w:rsid w:val="00BE3887"/>
    <w:rsid w:val="00BF61CB"/>
    <w:rsid w:val="00C12A9F"/>
    <w:rsid w:val="00C2099E"/>
    <w:rsid w:val="00C31A50"/>
    <w:rsid w:val="00C3583C"/>
    <w:rsid w:val="00C41219"/>
    <w:rsid w:val="00C47CFB"/>
    <w:rsid w:val="00C51A67"/>
    <w:rsid w:val="00C73929"/>
    <w:rsid w:val="00C8766C"/>
    <w:rsid w:val="00CA0C89"/>
    <w:rsid w:val="00CA3970"/>
    <w:rsid w:val="00CB4CEE"/>
    <w:rsid w:val="00CC5C2B"/>
    <w:rsid w:val="00D10B85"/>
    <w:rsid w:val="00D25346"/>
    <w:rsid w:val="00D33C86"/>
    <w:rsid w:val="00D4096C"/>
    <w:rsid w:val="00D51D97"/>
    <w:rsid w:val="00D56C30"/>
    <w:rsid w:val="00D57605"/>
    <w:rsid w:val="00D608B2"/>
    <w:rsid w:val="00D70F12"/>
    <w:rsid w:val="00D816A7"/>
    <w:rsid w:val="00D85138"/>
    <w:rsid w:val="00D91979"/>
    <w:rsid w:val="00DA16DB"/>
    <w:rsid w:val="00DA43E8"/>
    <w:rsid w:val="00DB45A8"/>
    <w:rsid w:val="00DD61FF"/>
    <w:rsid w:val="00DF2C97"/>
    <w:rsid w:val="00E006B5"/>
    <w:rsid w:val="00E07B5A"/>
    <w:rsid w:val="00E07D10"/>
    <w:rsid w:val="00E265D1"/>
    <w:rsid w:val="00E36B96"/>
    <w:rsid w:val="00E47DBD"/>
    <w:rsid w:val="00E62225"/>
    <w:rsid w:val="00E67A74"/>
    <w:rsid w:val="00E803DC"/>
    <w:rsid w:val="00E85ACE"/>
    <w:rsid w:val="00EB5283"/>
    <w:rsid w:val="00EC583E"/>
    <w:rsid w:val="00EC6C22"/>
    <w:rsid w:val="00ED1246"/>
    <w:rsid w:val="00ED46B7"/>
    <w:rsid w:val="00EF5378"/>
    <w:rsid w:val="00F13A9C"/>
    <w:rsid w:val="00F17B4B"/>
    <w:rsid w:val="00F27EA3"/>
    <w:rsid w:val="00F33266"/>
    <w:rsid w:val="00F63067"/>
    <w:rsid w:val="00F86AA0"/>
    <w:rsid w:val="00FA4892"/>
    <w:rsid w:val="00FC1DCD"/>
    <w:rsid w:val="00FC1F0C"/>
    <w:rsid w:val="00FC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F66061"/>
  <w15:chartTrackingRefBased/>
  <w15:docId w15:val="{530C7417-36CB-431C-97DD-CDDEF049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7CC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91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7C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17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F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4CE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9D696-A222-4C67-A299-281AA9334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05</Words>
  <Characters>6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Cheung</dc:creator>
  <cp:keywords/>
  <dc:description/>
  <cp:lastModifiedBy>Janny Zhang</cp:lastModifiedBy>
  <cp:revision>19</cp:revision>
  <dcterms:created xsi:type="dcterms:W3CDTF">2025-04-04T15:44:00Z</dcterms:created>
  <dcterms:modified xsi:type="dcterms:W3CDTF">2025-07-18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892505a2ec5fe9ed21b7fcbbb2599ac28f901c79661544b588ec7244662956</vt:lpwstr>
  </property>
</Properties>
</file>